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A61F0" w14:textId="2B8A7B2B" w:rsidR="00396080" w:rsidRP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E1A99">
        <w:rPr>
          <w:rFonts w:ascii="Times New Roman" w:hAnsi="Times New Roman" w:cs="Times New Roman"/>
          <w:sz w:val="28"/>
          <w:szCs w:val="28"/>
        </w:rPr>
        <w:t>Additional file 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EE1A99">
        <w:rPr>
          <w:rFonts w:ascii="Times New Roman" w:hAnsi="Times New Roman" w:cs="Times New Roman"/>
          <w:sz w:val="28"/>
          <w:szCs w:val="28"/>
        </w:rPr>
        <w:t>The details of the search strategy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12D77C5C" w14:textId="3DC5821C" w:rsidR="00EE1A99" w:rsidRP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EE1A99">
        <w:rPr>
          <w:rFonts w:ascii="Times New Roman" w:hAnsi="Times New Roman" w:cs="Times New Roman"/>
          <w:sz w:val="28"/>
          <w:szCs w:val="28"/>
        </w:rPr>
        <w:t>Pubmed</w:t>
      </w:r>
      <w:proofErr w:type="spellEnd"/>
    </w:p>
    <w:p w14:paraId="342571BC" w14:textId="77777777" w:rsidR="00EE1A99" w:rsidRP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E1A99">
        <w:rPr>
          <w:rFonts w:ascii="Times New Roman" w:hAnsi="Times New Roman" w:cs="Times New Roman"/>
          <w:sz w:val="28"/>
          <w:szCs w:val="28"/>
        </w:rPr>
        <w:t xml:space="preserve">((Team-based </w:t>
      </w:r>
      <w:proofErr w:type="gramStart"/>
      <w:r w:rsidRPr="00EE1A99">
        <w:rPr>
          <w:rFonts w:ascii="Times New Roman" w:hAnsi="Times New Roman" w:cs="Times New Roman"/>
          <w:sz w:val="28"/>
          <w:szCs w:val="28"/>
        </w:rPr>
        <w:t>learning[</w:t>
      </w:r>
      <w:proofErr w:type="gramEnd"/>
      <w:r w:rsidRPr="00EE1A99">
        <w:rPr>
          <w:rFonts w:ascii="Times New Roman" w:hAnsi="Times New Roman" w:cs="Times New Roman"/>
          <w:sz w:val="28"/>
          <w:szCs w:val="28"/>
        </w:rPr>
        <w:t>Title/Abstract]) OR (TBL[Title/Abstract])) AND ((Problem based learning[Title/Abstract]) OR (PBL[Title/Abstract]))</w:t>
      </w:r>
    </w:p>
    <w:p w14:paraId="1B890520" w14:textId="77777777" w:rsidR="00EE1A99" w:rsidRP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2966F91" w14:textId="7E35A5B3" w:rsidR="00EE1A99" w:rsidRP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E1A99">
        <w:rPr>
          <w:rFonts w:ascii="Times New Roman" w:hAnsi="Times New Roman" w:cs="Times New Roman"/>
          <w:sz w:val="28"/>
          <w:szCs w:val="28"/>
        </w:rPr>
        <w:t>Web of science</w:t>
      </w:r>
    </w:p>
    <w:p w14:paraId="104310CE" w14:textId="77777777" w:rsidR="00EE1A99" w:rsidRP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E1A99">
        <w:rPr>
          <w:rFonts w:ascii="Times New Roman" w:hAnsi="Times New Roman" w:cs="Times New Roman"/>
          <w:sz w:val="28"/>
          <w:szCs w:val="28"/>
        </w:rPr>
        <w:t>(((Team-based learning) OR (TBL)) AND ((Problem based learning) OR (PBL)))</w:t>
      </w:r>
    </w:p>
    <w:p w14:paraId="4827A659" w14:textId="77777777" w:rsidR="00EE1A99" w:rsidRDefault="00EE1A99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3156952" w14:textId="432A926D" w:rsidR="00AD0780" w:rsidRDefault="00AD0780" w:rsidP="00EE1A9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>mbase</w:t>
      </w:r>
    </w:p>
    <w:p w14:paraId="4A41C536" w14:textId="7E3A192C" w:rsidR="00AD0780" w:rsidRDefault="00AD0780" w:rsidP="00AD078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1 ‘</w:t>
      </w:r>
      <w:r w:rsidRPr="00EE1A99">
        <w:rPr>
          <w:rFonts w:ascii="Times New Roman" w:hAnsi="Times New Roman" w:cs="Times New Roman"/>
          <w:sz w:val="28"/>
          <w:szCs w:val="28"/>
        </w:rPr>
        <w:t>Team-based learning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EE1A99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EE1A99">
        <w:rPr>
          <w:rFonts w:ascii="Times New Roman" w:hAnsi="Times New Roman" w:cs="Times New Roman"/>
          <w:sz w:val="28"/>
          <w:szCs w:val="28"/>
        </w:rPr>
        <w:t>TBL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EE1A9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995AE32" w14:textId="69A1FFD1" w:rsidR="00AD0780" w:rsidRDefault="00AD0780" w:rsidP="00AD078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2 ‘</w:t>
      </w:r>
      <w:r w:rsidRPr="00EE1A99">
        <w:rPr>
          <w:rFonts w:ascii="Times New Roman" w:hAnsi="Times New Roman" w:cs="Times New Roman"/>
          <w:sz w:val="28"/>
          <w:szCs w:val="28"/>
        </w:rPr>
        <w:t>Problem based learning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EE1A99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proofErr w:type="gramStart"/>
      <w:r w:rsidRPr="00EE1A99">
        <w:rPr>
          <w:rFonts w:ascii="Times New Roman" w:hAnsi="Times New Roman" w:cs="Times New Roman"/>
          <w:sz w:val="28"/>
          <w:szCs w:val="28"/>
        </w:rPr>
        <w:t>PBL</w:t>
      </w:r>
      <w:proofErr w:type="gramEnd"/>
      <w:r>
        <w:rPr>
          <w:rFonts w:ascii="Times New Roman" w:hAnsi="Times New Roman" w:cs="Times New Roman"/>
          <w:sz w:val="28"/>
          <w:szCs w:val="28"/>
        </w:rPr>
        <w:t>’</w:t>
      </w:r>
    </w:p>
    <w:p w14:paraId="56E8DA63" w14:textId="04C96A6E" w:rsidR="00AD0780" w:rsidRPr="00EE1A99" w:rsidRDefault="00AD0780" w:rsidP="00AD078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>3 #1 AND #2</w:t>
      </w:r>
    </w:p>
    <w:p w14:paraId="60530198" w14:textId="77777777" w:rsidR="00AD0780" w:rsidRPr="00AD0780" w:rsidRDefault="00AD0780" w:rsidP="00EE1A99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</w:p>
    <w:sectPr w:rsidR="00AD0780" w:rsidRPr="00AD0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99"/>
    <w:rsid w:val="00396080"/>
    <w:rsid w:val="00AD0780"/>
    <w:rsid w:val="00EE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C1E58"/>
  <w15:chartTrackingRefBased/>
  <w15:docId w15:val="{7913FCB0-7458-4650-9E43-36AA23CC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12-12T07:00:00Z</dcterms:created>
  <dcterms:modified xsi:type="dcterms:W3CDTF">2023-12-12T07:18:00Z</dcterms:modified>
</cp:coreProperties>
</file>